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75D6" w:rsidRDefault="005975D6" w:rsidP="005975D6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32"/>
          <w:szCs w:val="32"/>
        </w:rPr>
      </w:pPr>
      <w:r>
        <w:rPr>
          <w:rFonts w:ascii="Calibri" w:eastAsia="Times New Roman" w:hAnsi="Calibri" w:cs="Times New Roman"/>
          <w:b/>
          <w:bCs/>
          <w:color w:val="000000"/>
          <w:sz w:val="32"/>
          <w:szCs w:val="32"/>
        </w:rPr>
        <w:t>Baseline Data</w:t>
      </w:r>
    </w:p>
    <w:p w:rsidR="00AA73DF" w:rsidRDefault="00AA73DF"/>
    <w:tbl>
      <w:tblPr>
        <w:tblpPr w:leftFromText="180" w:rightFromText="180" w:vertAnchor="text" w:horzAnchor="page" w:tblpX="930" w:tblpY="116"/>
        <w:tblW w:w="11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10"/>
        <w:gridCol w:w="1620"/>
        <w:gridCol w:w="850"/>
        <w:gridCol w:w="1701"/>
        <w:gridCol w:w="1276"/>
        <w:gridCol w:w="1701"/>
        <w:gridCol w:w="1701"/>
        <w:gridCol w:w="1701"/>
      </w:tblGrid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l. No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DE OF THE PATIENT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CCUPATION(NATURE OF WORKING)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ulmonary/Extra pulmonary 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DR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-morbidity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us</w:t>
            </w: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BG4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 KEEPING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BKG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MENTS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BG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ES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urring </w:t>
            </w: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KG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 KEEPING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MG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 KEEPING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JG01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ANWADI TEACHER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IC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JG17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 KEEPING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MG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O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PG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ES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RG9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LONDERY SECTION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BYK0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P WORKER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GSK06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DOR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3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EKAK04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 KEEPING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  <w:p w:rsidR="005975D6" w:rsidRPr="005975D6" w:rsidRDefault="005975D6" w:rsidP="0059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DSK0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MK0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MENTS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MG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RBATHI FACTOR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DSK0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KED IN SHOPS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GG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 WORK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EKAG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 TAKER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BYK0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 KEEPING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BYK05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ESTIC HELP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urring </w:t>
            </w: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BYKO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VATE COMPAN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BYKO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 KEEPING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BYK0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ESTIC HELP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BYK0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CHER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BYK0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ET VENDOR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BYK0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IONEST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BKG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KING SECTION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urring </w:t>
            </w: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BKG5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ENTR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urring </w:t>
            </w: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BKG5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TH FACTOR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BKG6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BKG5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LK FACTOR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BVG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SHHG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A ENTR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EAKG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OON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EKAK00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ECALLER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EKAK00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 KEEPING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EKAK01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 KEEPING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EKAK03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 KEEPING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EKAK07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TEL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EKAK0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ESTIC HELP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GG9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AN MALL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WGGK07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ICE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urring </w:t>
            </w: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4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RG9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ES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JG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 KEEPING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MG2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VERNMENT EMPLOYEE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MK07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MK07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RANCE ADVISOR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MK07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ES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IC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MG2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KG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MK0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 WORK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MK07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IONEST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KK07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uring</w:t>
            </w:r>
            <w:proofErr w:type="spellEnd"/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MK07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MENTS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KG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OK BINDING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KK0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 TAKER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urring </w:t>
            </w: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KK08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TEL SUPERVISOR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urring </w:t>
            </w: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9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KG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DER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R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BG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ES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KG8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R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RK08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K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GG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CHER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DSG4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CKING SECTION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IS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DSK0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VOCATE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DSK03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MG9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USE KEEPING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MK0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RER FACTOR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SK06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MENTS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SK08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EWELLERY SHOP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R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urring </w:t>
            </w: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HEK0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FF NURSE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HEK08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ICER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SK06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MENTS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SK08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MENTS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urring </w:t>
            </w: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5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5975D6" w:rsidRPr="005975D6" w:rsidRDefault="005975D6" w:rsidP="005975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SK08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MESTIC HELP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SK08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ES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curring </w:t>
            </w: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GGG8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ON SHOP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JG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TORY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JK09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TEL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975D6" w:rsidRPr="005975D6" w:rsidTr="005975D6">
        <w:trPr>
          <w:trHeight w:val="300"/>
        </w:trPr>
        <w:tc>
          <w:tcPr>
            <w:tcW w:w="81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sz w:val="24"/>
                <w:szCs w:val="24"/>
              </w:rPr>
              <w:t>WPJK09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ET VENDOR</w:t>
            </w:r>
          </w:p>
        </w:tc>
        <w:tc>
          <w:tcPr>
            <w:tcW w:w="1276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975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</w:t>
            </w: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shd w:val="clear" w:color="auto" w:fill="auto"/>
          </w:tcPr>
          <w:p w:rsidR="005975D6" w:rsidRPr="005975D6" w:rsidRDefault="005975D6" w:rsidP="005975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5975D6" w:rsidRDefault="005975D6"/>
    <w:p w:rsidR="005975D6" w:rsidRDefault="005975D6"/>
    <w:sectPr w:rsidR="005975D6" w:rsidSect="005975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drawingGridHorizontalSpacing w:val="110"/>
  <w:displayHorizontalDrawingGridEvery w:val="2"/>
  <w:characterSpacingControl w:val="doNotCompress"/>
  <w:compat/>
  <w:rsids>
    <w:rsidRoot w:val="005975D6"/>
    <w:rsid w:val="005975D6"/>
    <w:rsid w:val="00AA73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75D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bin</dc:creator>
  <cp:lastModifiedBy>Sobin</cp:lastModifiedBy>
  <cp:revision>1</cp:revision>
  <dcterms:created xsi:type="dcterms:W3CDTF">2023-07-06T04:35:00Z</dcterms:created>
  <dcterms:modified xsi:type="dcterms:W3CDTF">2023-07-06T04:37:00Z</dcterms:modified>
</cp:coreProperties>
</file>